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05E42" w14:textId="7C4A7E35" w:rsidR="006660D4" w:rsidRDefault="006660D4">
      <w:pPr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</w:pPr>
    </w:p>
    <w:p w14:paraId="1BE01982" w14:textId="0F960CF9" w:rsidR="006660D4" w:rsidRPr="006660D4" w:rsidRDefault="005B359D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Table S</w:t>
      </w:r>
      <w:r w:rsidR="00BA1C17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7</w:t>
      </w:r>
      <w:r w:rsidR="006660D4"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: Qu</w:t>
      </w:r>
      <w:r w:rsidR="006660D4"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="006660D4"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 xml:space="preserve">lity </w:t>
      </w:r>
      <w:r w:rsidR="006660D4"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="006660D4"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ppr</w:t>
      </w:r>
      <w:r w:rsidR="006660D4"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="006660D4"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is</w:t>
      </w:r>
      <w:r w:rsidR="006660D4"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="006660D4"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l of qu</w:t>
      </w:r>
      <w:r w:rsidR="006660D4"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si-experimental studies </w:t>
      </w:r>
      <w:r w:rsidR="006660D4" w:rsidRPr="006660D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 </w:t>
      </w:r>
    </w:p>
    <w:p w14:paraId="7F3F4C64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tbl>
      <w:tblPr>
        <w:tblW w:w="14366" w:type="dxa"/>
        <w:tblInd w:w="-8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271"/>
        <w:gridCol w:w="1353"/>
        <w:gridCol w:w="1865"/>
        <w:gridCol w:w="1192"/>
        <w:gridCol w:w="1890"/>
        <w:gridCol w:w="1914"/>
        <w:gridCol w:w="1596"/>
        <w:gridCol w:w="1080"/>
        <w:gridCol w:w="1354"/>
      </w:tblGrid>
      <w:tr w:rsidR="006660D4" w:rsidRPr="006660D4" w14:paraId="7C0D5152" w14:textId="77777777" w:rsidTr="006660D4">
        <w:trPr>
          <w:trHeight w:val="326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2931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Study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B0948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 xml:space="preserve">Is it clear in the study what is the </w:t>
            </w:r>
            <w:proofErr w:type="spellStart"/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‘cause</w:t>
            </w:r>
            <w:proofErr w:type="spellEnd"/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’ and what is the ‘effect’ (i.e. there is no confusion about which variable comes first)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3E85A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participants included in any comparisons similar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99977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participants included in any comparisons receiving similar treatment/care, other than the exposure or intervention of interest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5423D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here a control group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F0D69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re multiple measurements of the outcome both pre and post the intervention/exposure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660C24" w14:textId="2EADB8CA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follow up complete and if not, were differences between groups in terms of their follow up adequately described and analys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ECA96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outcomes of participants included in any comparisons measured in the same way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2AC21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outcomes measured in a reliable way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64834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appropriate statistical analysis us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4E4E7FC0" w14:textId="77777777" w:rsidTr="006660D4">
        <w:trPr>
          <w:trHeight w:val="326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F5B3C5" w14:textId="3B170828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Pingel 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51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FE658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88F70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/a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78C5D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/a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4AB93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AFA92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A006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EE868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/a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AC90D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3E264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AD85A76" w14:textId="77777777" w:rsidTr="006660D4">
        <w:trPr>
          <w:trHeight w:val="326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87D76C" w14:textId="5CE92CC1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Davout </w:t>
            </w:r>
            <w:r w:rsidR="007C59C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50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60089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35CE0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/a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2E18E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/a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7ECD8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A0A6D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2E43C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BEF4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/a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48696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FE3F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79132666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52F74206" w14:textId="77777777" w:rsidR="001F663A" w:rsidRDefault="001F663A"/>
    <w:sectPr w:rsidR="001F663A" w:rsidSect="006660D4">
      <w:pgSz w:w="16838" w:h="11906" w:orient="landscape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D4"/>
    <w:rsid w:val="00010AED"/>
    <w:rsid w:val="00042DF6"/>
    <w:rsid w:val="00050C71"/>
    <w:rsid w:val="000638D5"/>
    <w:rsid w:val="00080661"/>
    <w:rsid w:val="00083BDE"/>
    <w:rsid w:val="000A45E6"/>
    <w:rsid w:val="000C6B6A"/>
    <w:rsid w:val="000E20EA"/>
    <w:rsid w:val="00136282"/>
    <w:rsid w:val="00174B5D"/>
    <w:rsid w:val="00183B93"/>
    <w:rsid w:val="001E3A62"/>
    <w:rsid w:val="001F663A"/>
    <w:rsid w:val="002029B5"/>
    <w:rsid w:val="002248F6"/>
    <w:rsid w:val="00260CA5"/>
    <w:rsid w:val="00272A14"/>
    <w:rsid w:val="00277890"/>
    <w:rsid w:val="0028688D"/>
    <w:rsid w:val="002D0987"/>
    <w:rsid w:val="0030268B"/>
    <w:rsid w:val="003504DB"/>
    <w:rsid w:val="003707BE"/>
    <w:rsid w:val="0046621C"/>
    <w:rsid w:val="0047009F"/>
    <w:rsid w:val="00482B24"/>
    <w:rsid w:val="00493ACC"/>
    <w:rsid w:val="00496DDF"/>
    <w:rsid w:val="004B636D"/>
    <w:rsid w:val="0050031E"/>
    <w:rsid w:val="00542CD6"/>
    <w:rsid w:val="005729D3"/>
    <w:rsid w:val="00577FC5"/>
    <w:rsid w:val="005A1CB7"/>
    <w:rsid w:val="005B359D"/>
    <w:rsid w:val="005C6980"/>
    <w:rsid w:val="00617193"/>
    <w:rsid w:val="006660D4"/>
    <w:rsid w:val="00677758"/>
    <w:rsid w:val="006908BD"/>
    <w:rsid w:val="006F039E"/>
    <w:rsid w:val="00704F55"/>
    <w:rsid w:val="00707E8E"/>
    <w:rsid w:val="00715DEB"/>
    <w:rsid w:val="0076705D"/>
    <w:rsid w:val="007750E5"/>
    <w:rsid w:val="007C12F4"/>
    <w:rsid w:val="007C59CE"/>
    <w:rsid w:val="00820F20"/>
    <w:rsid w:val="00826B75"/>
    <w:rsid w:val="00862526"/>
    <w:rsid w:val="008638F4"/>
    <w:rsid w:val="008B1771"/>
    <w:rsid w:val="008E22BA"/>
    <w:rsid w:val="00907F1B"/>
    <w:rsid w:val="009261DD"/>
    <w:rsid w:val="00933FD9"/>
    <w:rsid w:val="00A068F6"/>
    <w:rsid w:val="00A2570E"/>
    <w:rsid w:val="00A328A1"/>
    <w:rsid w:val="00A45972"/>
    <w:rsid w:val="00A639BF"/>
    <w:rsid w:val="00B33E1B"/>
    <w:rsid w:val="00B51DCA"/>
    <w:rsid w:val="00B977EE"/>
    <w:rsid w:val="00BA1C17"/>
    <w:rsid w:val="00C024E8"/>
    <w:rsid w:val="00C5033A"/>
    <w:rsid w:val="00CD4664"/>
    <w:rsid w:val="00CF1E53"/>
    <w:rsid w:val="00D3579B"/>
    <w:rsid w:val="00D50ADA"/>
    <w:rsid w:val="00D60348"/>
    <w:rsid w:val="00E15E2B"/>
    <w:rsid w:val="00E413A5"/>
    <w:rsid w:val="00EB29ED"/>
    <w:rsid w:val="00EB74EE"/>
    <w:rsid w:val="00EF480F"/>
    <w:rsid w:val="00F16E11"/>
    <w:rsid w:val="00F239A9"/>
    <w:rsid w:val="00F452EC"/>
    <w:rsid w:val="00FC7885"/>
    <w:rsid w:val="00FD363C"/>
    <w:rsid w:val="00FD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AF76E"/>
  <w15:chartTrackingRefBased/>
  <w15:docId w15:val="{9910A6F0-EE4F-BB4F-BB40-93C55D0B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0D4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6660D4"/>
  </w:style>
  <w:style w:type="character" w:customStyle="1" w:styleId="normaltextrun">
    <w:name w:val="normaltextrun"/>
    <w:basedOn w:val="DefaultParagraphFont"/>
    <w:rsid w:val="006660D4"/>
  </w:style>
  <w:style w:type="character" w:customStyle="1" w:styleId="eop">
    <w:name w:val="eop"/>
    <w:basedOn w:val="DefaultParagraphFont"/>
    <w:rsid w:val="006660D4"/>
  </w:style>
  <w:style w:type="character" w:customStyle="1" w:styleId="pagebreakblob">
    <w:name w:val="pagebreakblob"/>
    <w:basedOn w:val="DefaultParagraphFont"/>
    <w:rsid w:val="006660D4"/>
  </w:style>
  <w:style w:type="character" w:customStyle="1" w:styleId="pagebreaktextspan">
    <w:name w:val="pagebreaktextspan"/>
    <w:basedOn w:val="DefaultParagraphFont"/>
    <w:rsid w:val="006660D4"/>
  </w:style>
  <w:style w:type="character" w:customStyle="1" w:styleId="pagebreakborderspan">
    <w:name w:val="pagebreakborderspan"/>
    <w:basedOn w:val="DefaultParagraphFont"/>
    <w:rsid w:val="006660D4"/>
  </w:style>
  <w:style w:type="character" w:styleId="CommentReference">
    <w:name w:val="annotation reference"/>
    <w:basedOn w:val="DefaultParagraphFont"/>
    <w:uiPriority w:val="99"/>
    <w:semiHidden/>
    <w:unhideWhenUsed/>
    <w:rsid w:val="00136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2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57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8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13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8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6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7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6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5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6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8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2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9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8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5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6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44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8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2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5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5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1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0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4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7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6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7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3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5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6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9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7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23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7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1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3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38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10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2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56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7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3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46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84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7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3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03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9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13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1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5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7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0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2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0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9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5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7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0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7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6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83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15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8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9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82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04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6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5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2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3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1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2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6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4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2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7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58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2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1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1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3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7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9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6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4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4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3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1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52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3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3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5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46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5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2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2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2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8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2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9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05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5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7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0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0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2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5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7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0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0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1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5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5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2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7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3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7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3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05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3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4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8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9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8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4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9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06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7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4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6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6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0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8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26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2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9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2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0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8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4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0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5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3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9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4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4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5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9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0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3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6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0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4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1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30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8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7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4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9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1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3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6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7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6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2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8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9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0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0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1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44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49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7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09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66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2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1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7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73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7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9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5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0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0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0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66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03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1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4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5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0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33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2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8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8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8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9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23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8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42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7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22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19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1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6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7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3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5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6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9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0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9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4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8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3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0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94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2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3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62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9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4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7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0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9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7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13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9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1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93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17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1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5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9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7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2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5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9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1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1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6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9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3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9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04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110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3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3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8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8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7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2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2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5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1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0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2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04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3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22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6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5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93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70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2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5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3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42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4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4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03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6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6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5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8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8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7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53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26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39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8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49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64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4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4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55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6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0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4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2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3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7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8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2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4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1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52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1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2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5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0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7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2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6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8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6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3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5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1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92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0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4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2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35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1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7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2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3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9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2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7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16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3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79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4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2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2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6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0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0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2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35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9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7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0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8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04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7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2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96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01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5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64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76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64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64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87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1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2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1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85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9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23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60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9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8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1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8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6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1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79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58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5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6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0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1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7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78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4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5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03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02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34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03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1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0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4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4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1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9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4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92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1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5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1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9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3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4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4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6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3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8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5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1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7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6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4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3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6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17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84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78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34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DEEF29-500E-4C98-8BFB-6637EEBFB7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A21AA1-3E94-4A01-B18B-38BE489FBBF5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87708190-56FA-499E-BCAF-CC686E182F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ciniak</dc:creator>
  <cp:keywords/>
  <dc:description/>
  <cp:lastModifiedBy>Andrew Booth</cp:lastModifiedBy>
  <cp:revision>5</cp:revision>
  <dcterms:created xsi:type="dcterms:W3CDTF">2025-08-04T12:41:00Z</dcterms:created>
  <dcterms:modified xsi:type="dcterms:W3CDTF">2025-09-2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